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CF4F2" w14:textId="10773291" w:rsidR="00AB425D" w:rsidRDefault="00566BCC" w:rsidP="00AB425D">
      <w:bookmarkStart w:id="0" w:name="_GoBack"/>
      <w:r w:rsidRPr="009B2F42">
        <w:rPr>
          <w:b/>
        </w:rPr>
        <w:t xml:space="preserve">S1 </w:t>
      </w:r>
      <w:r w:rsidR="00AB425D" w:rsidRPr="009B2F42">
        <w:rPr>
          <w:b/>
        </w:rPr>
        <w:t xml:space="preserve">Table. Summary of p-values resulting from t-test to determine if endogenous </w:t>
      </w:r>
      <w:r w:rsidR="00695B5B" w:rsidRPr="009B2F42">
        <w:rPr>
          <w:b/>
        </w:rPr>
        <w:t>concentrations of tryptophan, melatonin, serotonin or indole-3-acetic acid</w:t>
      </w:r>
      <w:r w:rsidR="00AB425D" w:rsidRPr="009B2F42">
        <w:rPr>
          <w:b/>
        </w:rPr>
        <w:t xml:space="preserve"> </w:t>
      </w:r>
      <w:r w:rsidR="00695B5B" w:rsidRPr="009B2F42">
        <w:rPr>
          <w:b/>
        </w:rPr>
        <w:t xml:space="preserve">(IAA) </w:t>
      </w:r>
      <w:r w:rsidR="00AB425D" w:rsidRPr="009B2F42">
        <w:rPr>
          <w:b/>
        </w:rPr>
        <w:t>content in treated (tryptophan or auxin) St. John’s wort roots is significantly different from control (MSO),</w:t>
      </w:r>
      <w:r w:rsidR="00AB425D">
        <w:t xml:space="preserve"> </w:t>
      </w:r>
      <w:bookmarkEnd w:id="0"/>
      <w:r w:rsidR="00AB425D">
        <w:t xml:space="preserve">n=5, </w:t>
      </w:r>
      <w:r w:rsidR="00AB425D">
        <w:sym w:font="Symbol" w:char="F061"/>
      </w:r>
      <w:r w:rsidR="00AB425D">
        <w:t xml:space="preserve"> = 0.05. Significant results are in bol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B425D" w14:paraId="66362C2B" w14:textId="77777777" w:rsidTr="00B060EA"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DD1F1" w14:textId="4254EC7B" w:rsidR="00AB425D" w:rsidRDefault="00AB425D" w:rsidP="00B060EA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80BBEED" w14:textId="77777777" w:rsidR="00AB425D" w:rsidRDefault="00AB425D" w:rsidP="00B060EA">
            <w:r>
              <w:t>W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5A862A9" w14:textId="77777777" w:rsidR="00AB425D" w:rsidRDefault="00AB425D" w:rsidP="00B060EA">
            <w:r>
              <w:t>4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7DDE210" w14:textId="77777777" w:rsidR="00AB425D" w:rsidRDefault="00AB425D" w:rsidP="00B060EA">
            <w:r>
              <w:t>112</w:t>
            </w:r>
          </w:p>
        </w:tc>
      </w:tr>
      <w:tr w:rsidR="00695B5B" w14:paraId="52A32142" w14:textId="77777777" w:rsidTr="00B060EA"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65267A" w14:textId="573FB6CE" w:rsidR="00695B5B" w:rsidRPr="00695B5B" w:rsidRDefault="00695B5B" w:rsidP="00B060EA">
            <w:pPr>
              <w:rPr>
                <w:i/>
              </w:rPr>
            </w:pPr>
            <w:r w:rsidRPr="00695B5B">
              <w:rPr>
                <w:i/>
              </w:rPr>
              <w:t>Tryptophan Cont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781CE7C" w14:textId="77777777" w:rsidR="00695B5B" w:rsidRDefault="00695B5B" w:rsidP="00B060EA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9DB10B3" w14:textId="77777777" w:rsidR="00695B5B" w:rsidRDefault="00695B5B" w:rsidP="00B060EA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41C7437" w14:textId="77777777" w:rsidR="00695B5B" w:rsidRDefault="00695B5B" w:rsidP="00B060EA"/>
        </w:tc>
      </w:tr>
      <w:tr w:rsidR="00AB425D" w14:paraId="2188DBCD" w14:textId="77777777" w:rsidTr="00B060EA">
        <w:tc>
          <w:tcPr>
            <w:tcW w:w="1870" w:type="dxa"/>
            <w:vMerge w:val="restart"/>
            <w:tcBorders>
              <w:top w:val="single" w:sz="4" w:space="0" w:color="auto"/>
              <w:bottom w:val="nil"/>
            </w:tcBorders>
          </w:tcPr>
          <w:p w14:paraId="47495BD7" w14:textId="77777777" w:rsidR="00AB425D" w:rsidRDefault="00AB425D" w:rsidP="00B060EA">
            <w:r>
              <w:t>Tryptophan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6455285C" w14:textId="77777777" w:rsidR="00AB425D" w:rsidRDefault="00AB425D" w:rsidP="00B060EA">
            <w:r>
              <w:t>24h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31FA48C9" w14:textId="77777777" w:rsidR="00AB425D" w:rsidRDefault="00AB425D" w:rsidP="00B060EA">
            <w:r>
              <w:t>0.343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69C7080E" w14:textId="77777777" w:rsidR="00AB425D" w:rsidRPr="007A1BEC" w:rsidRDefault="00AB425D" w:rsidP="00B060EA">
            <w:pPr>
              <w:rPr>
                <w:b/>
              </w:rPr>
            </w:pPr>
            <w:r w:rsidRPr="007A1BEC">
              <w:rPr>
                <w:b/>
              </w:rPr>
              <w:t>0.029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138CF467" w14:textId="77777777" w:rsidR="00AB425D" w:rsidRPr="001D4EF8" w:rsidRDefault="00AB425D" w:rsidP="00B060EA">
            <w:pPr>
              <w:rPr>
                <w:b/>
              </w:rPr>
            </w:pPr>
            <w:r>
              <w:rPr>
                <w:b/>
              </w:rPr>
              <w:t>0.014</w:t>
            </w:r>
          </w:p>
        </w:tc>
      </w:tr>
      <w:tr w:rsidR="00AB425D" w14:paraId="085EEFB5" w14:textId="77777777" w:rsidTr="00B060EA">
        <w:tc>
          <w:tcPr>
            <w:tcW w:w="1870" w:type="dxa"/>
            <w:vMerge/>
            <w:tcBorders>
              <w:top w:val="nil"/>
              <w:bottom w:val="nil"/>
            </w:tcBorders>
          </w:tcPr>
          <w:p w14:paraId="1A650CC9" w14:textId="77777777" w:rsidR="00AB425D" w:rsidRDefault="00AB425D" w:rsidP="00B060EA"/>
        </w:tc>
        <w:tc>
          <w:tcPr>
            <w:tcW w:w="1870" w:type="dxa"/>
            <w:tcBorders>
              <w:top w:val="nil"/>
              <w:bottom w:val="nil"/>
            </w:tcBorders>
          </w:tcPr>
          <w:p w14:paraId="31A82F2C" w14:textId="77777777" w:rsidR="00AB425D" w:rsidRDefault="00AB425D" w:rsidP="00B060EA">
            <w:r>
              <w:t>48h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C266EA6" w14:textId="77777777" w:rsidR="00AB425D" w:rsidRDefault="00AB425D" w:rsidP="00B060EA">
            <w:r>
              <w:t>0.24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96F8A9C" w14:textId="77777777" w:rsidR="00AB425D" w:rsidRPr="00B40030" w:rsidRDefault="00AB425D" w:rsidP="00B060EA">
            <w:r w:rsidRPr="00B40030">
              <w:t>0.11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7252DE9" w14:textId="77777777" w:rsidR="00AB425D" w:rsidRPr="001D4EF8" w:rsidRDefault="00AB425D" w:rsidP="00B060EA">
            <w:pPr>
              <w:rPr>
                <w:b/>
              </w:rPr>
            </w:pPr>
            <w:r w:rsidRPr="001D4EF8">
              <w:rPr>
                <w:b/>
              </w:rPr>
              <w:t>0.0</w:t>
            </w:r>
            <w:r>
              <w:rPr>
                <w:b/>
              </w:rPr>
              <w:t>14</w:t>
            </w:r>
          </w:p>
        </w:tc>
      </w:tr>
      <w:tr w:rsidR="00AB425D" w14:paraId="23F70B0F" w14:textId="77777777" w:rsidTr="00B060EA">
        <w:tc>
          <w:tcPr>
            <w:tcW w:w="1870" w:type="dxa"/>
            <w:vMerge/>
            <w:tcBorders>
              <w:top w:val="nil"/>
              <w:bottom w:val="single" w:sz="4" w:space="0" w:color="auto"/>
            </w:tcBorders>
          </w:tcPr>
          <w:p w14:paraId="3D1E9EBD" w14:textId="77777777" w:rsidR="00AB425D" w:rsidRDefault="00AB425D" w:rsidP="00B060EA"/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ABC8409" w14:textId="77777777" w:rsidR="00AB425D" w:rsidRDefault="00AB425D" w:rsidP="00B060EA">
            <w:r>
              <w:t>72h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D224323" w14:textId="77777777" w:rsidR="00AB425D" w:rsidRDefault="00AB425D" w:rsidP="00B060EA">
            <w:r>
              <w:t>0.114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76763E79" w14:textId="77777777" w:rsidR="00AB425D" w:rsidRDefault="00AB425D" w:rsidP="00B060EA">
            <w:r>
              <w:t>0.171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3147A0F8" w14:textId="77777777" w:rsidR="00AB425D" w:rsidRPr="001D4EF8" w:rsidRDefault="00AB425D" w:rsidP="00B060EA">
            <w:pPr>
              <w:rPr>
                <w:b/>
              </w:rPr>
            </w:pPr>
            <w:r w:rsidRPr="001D4EF8">
              <w:rPr>
                <w:b/>
              </w:rPr>
              <w:t>0.0</w:t>
            </w:r>
            <w:r>
              <w:rPr>
                <w:b/>
              </w:rPr>
              <w:t>29</w:t>
            </w:r>
          </w:p>
        </w:tc>
      </w:tr>
      <w:tr w:rsidR="00AB425D" w14:paraId="7C69874D" w14:textId="77777777" w:rsidTr="00B060EA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14:paraId="5770046E" w14:textId="730C31E3" w:rsidR="00AB425D" w:rsidRDefault="00695B5B" w:rsidP="00B060EA">
            <w:r>
              <w:t>IAA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F66E2D3" w14:textId="77777777" w:rsidR="00AB425D" w:rsidRDefault="00AB425D" w:rsidP="00B060EA">
            <w:r>
              <w:t>24h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918A3F4" w14:textId="77777777" w:rsidR="00AB425D" w:rsidRDefault="00AB425D" w:rsidP="00B060EA">
            <w:r>
              <w:t>0.34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1567F50" w14:textId="77777777" w:rsidR="00AB425D" w:rsidRDefault="00AB425D" w:rsidP="00B060EA">
            <w:r>
              <w:t>0.24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E5EF854" w14:textId="77777777" w:rsidR="00AB425D" w:rsidRPr="0095548C" w:rsidRDefault="00AB425D" w:rsidP="00B060EA">
            <w:r w:rsidRPr="0095548C">
              <w:t>0.057</w:t>
            </w:r>
          </w:p>
        </w:tc>
      </w:tr>
      <w:tr w:rsidR="00AB425D" w14:paraId="345C172C" w14:textId="77777777" w:rsidTr="00B060EA">
        <w:tc>
          <w:tcPr>
            <w:tcW w:w="1870" w:type="dxa"/>
            <w:vMerge/>
          </w:tcPr>
          <w:p w14:paraId="77789E8A" w14:textId="77777777" w:rsidR="00AB425D" w:rsidRDefault="00AB425D" w:rsidP="00B060EA"/>
        </w:tc>
        <w:tc>
          <w:tcPr>
            <w:tcW w:w="1870" w:type="dxa"/>
          </w:tcPr>
          <w:p w14:paraId="696700DA" w14:textId="77777777" w:rsidR="00AB425D" w:rsidRDefault="00AB425D" w:rsidP="00B060EA">
            <w:r>
              <w:t>48h</w:t>
            </w:r>
          </w:p>
        </w:tc>
        <w:tc>
          <w:tcPr>
            <w:tcW w:w="1870" w:type="dxa"/>
          </w:tcPr>
          <w:p w14:paraId="2F989A9D" w14:textId="77777777" w:rsidR="00AB425D" w:rsidRDefault="00AB425D" w:rsidP="00B060EA">
            <w:r>
              <w:t>0.314</w:t>
            </w:r>
          </w:p>
        </w:tc>
        <w:tc>
          <w:tcPr>
            <w:tcW w:w="1870" w:type="dxa"/>
          </w:tcPr>
          <w:p w14:paraId="0C7056B3" w14:textId="77777777" w:rsidR="00AB425D" w:rsidRPr="007D3FBE" w:rsidRDefault="00AB425D" w:rsidP="00B060EA">
            <w:pPr>
              <w:rPr>
                <w:b/>
              </w:rPr>
            </w:pPr>
            <w:r w:rsidRPr="007D3FBE">
              <w:rPr>
                <w:b/>
              </w:rPr>
              <w:t>0.02</w:t>
            </w:r>
            <w:r>
              <w:rPr>
                <w:b/>
              </w:rPr>
              <w:t>9</w:t>
            </w:r>
          </w:p>
        </w:tc>
        <w:tc>
          <w:tcPr>
            <w:tcW w:w="1870" w:type="dxa"/>
          </w:tcPr>
          <w:p w14:paraId="4CBAC673" w14:textId="77777777" w:rsidR="00AB425D" w:rsidRDefault="00AB425D" w:rsidP="00B060EA">
            <w:r>
              <w:t>0.100</w:t>
            </w:r>
          </w:p>
        </w:tc>
      </w:tr>
      <w:tr w:rsidR="00AB425D" w14:paraId="50FDAAFD" w14:textId="77777777" w:rsidTr="00B060EA">
        <w:tc>
          <w:tcPr>
            <w:tcW w:w="1870" w:type="dxa"/>
            <w:vMerge/>
          </w:tcPr>
          <w:p w14:paraId="4BF1D451" w14:textId="77777777" w:rsidR="00AB425D" w:rsidRDefault="00AB425D" w:rsidP="00B060EA"/>
        </w:tc>
        <w:tc>
          <w:tcPr>
            <w:tcW w:w="1870" w:type="dxa"/>
          </w:tcPr>
          <w:p w14:paraId="176AFF65" w14:textId="77777777" w:rsidR="00AB425D" w:rsidRDefault="00AB425D" w:rsidP="00B060EA">
            <w:r>
              <w:t>72h</w:t>
            </w:r>
          </w:p>
        </w:tc>
        <w:tc>
          <w:tcPr>
            <w:tcW w:w="1870" w:type="dxa"/>
          </w:tcPr>
          <w:p w14:paraId="7ED4829B" w14:textId="77777777" w:rsidR="00AB425D" w:rsidRPr="007D3FBE" w:rsidRDefault="00AB425D" w:rsidP="00B060EA">
            <w:pPr>
              <w:rPr>
                <w:b/>
              </w:rPr>
            </w:pPr>
            <w:r w:rsidRPr="007D3FBE">
              <w:rPr>
                <w:b/>
              </w:rPr>
              <w:t>0.0</w:t>
            </w:r>
            <w:r>
              <w:rPr>
                <w:b/>
              </w:rPr>
              <w:t>14</w:t>
            </w:r>
          </w:p>
        </w:tc>
        <w:tc>
          <w:tcPr>
            <w:tcW w:w="1870" w:type="dxa"/>
          </w:tcPr>
          <w:p w14:paraId="39A36800" w14:textId="77777777" w:rsidR="00AB425D" w:rsidRDefault="00AB425D" w:rsidP="00B060EA">
            <w:r>
              <w:t>0.100</w:t>
            </w:r>
          </w:p>
        </w:tc>
        <w:tc>
          <w:tcPr>
            <w:tcW w:w="1870" w:type="dxa"/>
          </w:tcPr>
          <w:p w14:paraId="4CD98CDC" w14:textId="77777777" w:rsidR="00AB425D" w:rsidRDefault="00AB425D" w:rsidP="00B060EA">
            <w:r>
              <w:t>0.243</w:t>
            </w:r>
          </w:p>
        </w:tc>
      </w:tr>
      <w:tr w:rsidR="00695B5B" w14:paraId="1245A3AD" w14:textId="77777777" w:rsidTr="00A66777"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8F7E14" w14:textId="16F2B8F0" w:rsidR="00695B5B" w:rsidRPr="00695B5B" w:rsidRDefault="00695B5B" w:rsidP="00A66777">
            <w:pPr>
              <w:rPr>
                <w:i/>
              </w:rPr>
            </w:pPr>
            <w:r w:rsidRPr="00695B5B">
              <w:rPr>
                <w:i/>
              </w:rPr>
              <w:t>IAA Cont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3E4C685" w14:textId="1039DD7D" w:rsidR="00695B5B" w:rsidRDefault="00695B5B" w:rsidP="00A66777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AA09C87" w14:textId="1865B0BC" w:rsidR="00695B5B" w:rsidRDefault="00695B5B" w:rsidP="00A66777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EA1DA6F" w14:textId="0DC34CCB" w:rsidR="00695B5B" w:rsidRDefault="00695B5B" w:rsidP="00A66777"/>
        </w:tc>
      </w:tr>
      <w:tr w:rsidR="00695B5B" w14:paraId="369C14B9" w14:textId="77777777" w:rsidTr="00A66777">
        <w:tc>
          <w:tcPr>
            <w:tcW w:w="1870" w:type="dxa"/>
            <w:vMerge w:val="restart"/>
            <w:tcBorders>
              <w:top w:val="single" w:sz="4" w:space="0" w:color="auto"/>
              <w:bottom w:val="nil"/>
            </w:tcBorders>
          </w:tcPr>
          <w:p w14:paraId="14A4E50A" w14:textId="77777777" w:rsidR="00695B5B" w:rsidRDefault="00695B5B" w:rsidP="00A66777">
            <w:r>
              <w:t>Tryptophan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14F36529" w14:textId="77777777" w:rsidR="00695B5B" w:rsidRDefault="00695B5B" w:rsidP="00A66777">
            <w:r>
              <w:t>24h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87C9608" w14:textId="77777777" w:rsidR="00695B5B" w:rsidRDefault="00695B5B" w:rsidP="00A66777">
            <w:r>
              <w:t>0.343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3E949D54" w14:textId="77777777" w:rsidR="00695B5B" w:rsidRPr="0095548C" w:rsidRDefault="00695B5B" w:rsidP="00A66777">
            <w:pPr>
              <w:rPr>
                <w:b/>
              </w:rPr>
            </w:pPr>
            <w:r w:rsidRPr="0095548C">
              <w:rPr>
                <w:b/>
              </w:rPr>
              <w:t>0.029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666472FC" w14:textId="77777777" w:rsidR="00695B5B" w:rsidRDefault="00695B5B" w:rsidP="00A66777">
            <w:r>
              <w:t>0.443</w:t>
            </w:r>
          </w:p>
        </w:tc>
      </w:tr>
      <w:tr w:rsidR="00695B5B" w14:paraId="15ECCC69" w14:textId="77777777" w:rsidTr="00A66777">
        <w:tc>
          <w:tcPr>
            <w:tcW w:w="1870" w:type="dxa"/>
            <w:vMerge/>
            <w:tcBorders>
              <w:top w:val="nil"/>
              <w:bottom w:val="nil"/>
            </w:tcBorders>
          </w:tcPr>
          <w:p w14:paraId="1CD3DB9F" w14:textId="77777777" w:rsidR="00695B5B" w:rsidRDefault="00695B5B" w:rsidP="00A66777"/>
        </w:tc>
        <w:tc>
          <w:tcPr>
            <w:tcW w:w="1870" w:type="dxa"/>
            <w:tcBorders>
              <w:top w:val="nil"/>
              <w:bottom w:val="nil"/>
            </w:tcBorders>
          </w:tcPr>
          <w:p w14:paraId="069D1125" w14:textId="77777777" w:rsidR="00695B5B" w:rsidRDefault="00695B5B" w:rsidP="00A66777">
            <w:r>
              <w:t>48h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2A77CA0" w14:textId="77777777" w:rsidR="00695B5B" w:rsidRDefault="00695B5B" w:rsidP="00A66777">
            <w:r>
              <w:t>0.44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E64EB33" w14:textId="77777777" w:rsidR="00695B5B" w:rsidRDefault="00695B5B" w:rsidP="00A66777">
            <w:r>
              <w:t>0.20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0A00502" w14:textId="77777777" w:rsidR="00695B5B" w:rsidRDefault="00695B5B" w:rsidP="00A66777">
            <w:r>
              <w:t>0.057</w:t>
            </w:r>
          </w:p>
        </w:tc>
      </w:tr>
      <w:tr w:rsidR="00695B5B" w14:paraId="4FD8F7AE" w14:textId="77777777" w:rsidTr="00A66777">
        <w:tc>
          <w:tcPr>
            <w:tcW w:w="1870" w:type="dxa"/>
            <w:vMerge/>
            <w:tcBorders>
              <w:top w:val="nil"/>
              <w:bottom w:val="single" w:sz="4" w:space="0" w:color="auto"/>
            </w:tcBorders>
          </w:tcPr>
          <w:p w14:paraId="386A91D7" w14:textId="77777777" w:rsidR="00695B5B" w:rsidRDefault="00695B5B" w:rsidP="00A66777"/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6B69C533" w14:textId="77777777" w:rsidR="00695B5B" w:rsidRDefault="00695B5B" w:rsidP="00A66777">
            <w:r>
              <w:t>72h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3BF20D3" w14:textId="77777777" w:rsidR="00695B5B" w:rsidRDefault="00695B5B" w:rsidP="00A66777">
            <w:r>
              <w:t>0.314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665B1CAF" w14:textId="77777777" w:rsidR="00695B5B" w:rsidRDefault="00695B5B" w:rsidP="00A66777">
            <w:r>
              <w:t>0.100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0686434" w14:textId="77777777" w:rsidR="00695B5B" w:rsidRDefault="00695B5B" w:rsidP="00A66777">
            <w:r>
              <w:t>0.343</w:t>
            </w:r>
          </w:p>
        </w:tc>
      </w:tr>
      <w:tr w:rsidR="00695B5B" w14:paraId="4422A037" w14:textId="77777777" w:rsidTr="00A66777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14:paraId="51A2B16A" w14:textId="35604F93" w:rsidR="00695B5B" w:rsidRDefault="00695B5B" w:rsidP="00A66777">
            <w:r>
              <w:t>IAA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97D1C3A" w14:textId="77777777" w:rsidR="00695B5B" w:rsidRDefault="00695B5B" w:rsidP="00A66777">
            <w:r>
              <w:t>24h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FB0CC69" w14:textId="77777777" w:rsidR="00695B5B" w:rsidRDefault="00695B5B" w:rsidP="00A66777">
            <w:r>
              <w:t>0.34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C9ED533" w14:textId="77777777" w:rsidR="00695B5B" w:rsidRDefault="00695B5B" w:rsidP="00A66777">
            <w:r>
              <w:t>0.42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465E583" w14:textId="77777777" w:rsidR="00695B5B" w:rsidRPr="0095548C" w:rsidRDefault="00695B5B" w:rsidP="00A66777">
            <w:pPr>
              <w:rPr>
                <w:b/>
              </w:rPr>
            </w:pPr>
            <w:r w:rsidRPr="0095548C">
              <w:rPr>
                <w:b/>
              </w:rPr>
              <w:t>0.014</w:t>
            </w:r>
          </w:p>
        </w:tc>
      </w:tr>
      <w:tr w:rsidR="00695B5B" w14:paraId="64DD45F5" w14:textId="77777777" w:rsidTr="00A66777">
        <w:tc>
          <w:tcPr>
            <w:tcW w:w="1870" w:type="dxa"/>
            <w:vMerge/>
          </w:tcPr>
          <w:p w14:paraId="7F693EB6" w14:textId="77777777" w:rsidR="00695B5B" w:rsidRDefault="00695B5B" w:rsidP="00A66777"/>
        </w:tc>
        <w:tc>
          <w:tcPr>
            <w:tcW w:w="1870" w:type="dxa"/>
          </w:tcPr>
          <w:p w14:paraId="0397B911" w14:textId="77777777" w:rsidR="00695B5B" w:rsidRDefault="00695B5B" w:rsidP="00A66777">
            <w:r>
              <w:t>48h</w:t>
            </w:r>
          </w:p>
        </w:tc>
        <w:tc>
          <w:tcPr>
            <w:tcW w:w="1870" w:type="dxa"/>
          </w:tcPr>
          <w:p w14:paraId="6EA378D8" w14:textId="77777777" w:rsidR="00695B5B" w:rsidRDefault="00695B5B" w:rsidP="00A66777">
            <w:r>
              <w:t>0.200</w:t>
            </w:r>
          </w:p>
        </w:tc>
        <w:tc>
          <w:tcPr>
            <w:tcW w:w="1870" w:type="dxa"/>
          </w:tcPr>
          <w:p w14:paraId="105FF51A" w14:textId="77777777" w:rsidR="00695B5B" w:rsidRDefault="00695B5B" w:rsidP="00A66777">
            <w:r>
              <w:t>0.429</w:t>
            </w:r>
          </w:p>
        </w:tc>
        <w:tc>
          <w:tcPr>
            <w:tcW w:w="1870" w:type="dxa"/>
          </w:tcPr>
          <w:p w14:paraId="4C4A9906" w14:textId="77777777" w:rsidR="00695B5B" w:rsidRDefault="00695B5B" w:rsidP="00A66777">
            <w:r>
              <w:t>0.443</w:t>
            </w:r>
          </w:p>
        </w:tc>
      </w:tr>
      <w:tr w:rsidR="00695B5B" w14:paraId="5ED84681" w14:textId="77777777" w:rsidTr="00A66777">
        <w:tc>
          <w:tcPr>
            <w:tcW w:w="1870" w:type="dxa"/>
            <w:vMerge/>
          </w:tcPr>
          <w:p w14:paraId="17D1AC7C" w14:textId="77777777" w:rsidR="00695B5B" w:rsidRDefault="00695B5B" w:rsidP="00A66777"/>
        </w:tc>
        <w:tc>
          <w:tcPr>
            <w:tcW w:w="1870" w:type="dxa"/>
          </w:tcPr>
          <w:p w14:paraId="61D2DAC6" w14:textId="77777777" w:rsidR="00695B5B" w:rsidRDefault="00695B5B" w:rsidP="00A66777">
            <w:r>
              <w:t>72h</w:t>
            </w:r>
          </w:p>
        </w:tc>
        <w:tc>
          <w:tcPr>
            <w:tcW w:w="1870" w:type="dxa"/>
          </w:tcPr>
          <w:p w14:paraId="711FD3F0" w14:textId="77777777" w:rsidR="00695B5B" w:rsidRPr="0095548C" w:rsidRDefault="00695B5B" w:rsidP="00A66777">
            <w:r w:rsidRPr="0095548C">
              <w:t>0.100</w:t>
            </w:r>
          </w:p>
        </w:tc>
        <w:tc>
          <w:tcPr>
            <w:tcW w:w="1870" w:type="dxa"/>
          </w:tcPr>
          <w:p w14:paraId="6D12A19C" w14:textId="77777777" w:rsidR="00695B5B" w:rsidRDefault="00695B5B" w:rsidP="00A66777">
            <w:r>
              <w:t>0.500</w:t>
            </w:r>
          </w:p>
        </w:tc>
        <w:tc>
          <w:tcPr>
            <w:tcW w:w="1870" w:type="dxa"/>
          </w:tcPr>
          <w:p w14:paraId="7ECECE96" w14:textId="77777777" w:rsidR="00695B5B" w:rsidRDefault="00695B5B" w:rsidP="00A66777">
            <w:r>
              <w:t>0.171</w:t>
            </w:r>
          </w:p>
        </w:tc>
      </w:tr>
      <w:tr w:rsidR="00695B5B" w14:paraId="415C8FB2" w14:textId="77777777" w:rsidTr="00A66777"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ED562" w14:textId="0011736E" w:rsidR="00695B5B" w:rsidRPr="00695B5B" w:rsidRDefault="00695B5B" w:rsidP="00A66777">
            <w:pPr>
              <w:rPr>
                <w:i/>
              </w:rPr>
            </w:pPr>
            <w:r w:rsidRPr="00695B5B">
              <w:rPr>
                <w:i/>
              </w:rPr>
              <w:t>Melatonin Cont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35CE772" w14:textId="388603DA" w:rsidR="00695B5B" w:rsidRDefault="00695B5B" w:rsidP="00A66777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E27C7E5" w14:textId="084E8137" w:rsidR="00695B5B" w:rsidRDefault="00695B5B" w:rsidP="00A66777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72C80F9" w14:textId="46BFD2E0" w:rsidR="00695B5B" w:rsidRDefault="00695B5B" w:rsidP="00A66777"/>
        </w:tc>
      </w:tr>
      <w:tr w:rsidR="00695B5B" w14:paraId="33F2F2D6" w14:textId="77777777" w:rsidTr="00A66777">
        <w:tc>
          <w:tcPr>
            <w:tcW w:w="1870" w:type="dxa"/>
            <w:vMerge w:val="restart"/>
            <w:tcBorders>
              <w:top w:val="single" w:sz="4" w:space="0" w:color="auto"/>
              <w:bottom w:val="nil"/>
            </w:tcBorders>
          </w:tcPr>
          <w:p w14:paraId="17018532" w14:textId="77777777" w:rsidR="00695B5B" w:rsidRDefault="00695B5B" w:rsidP="00A66777">
            <w:r>
              <w:t>Tryptophan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305F875D" w14:textId="77777777" w:rsidR="00695B5B" w:rsidRDefault="00695B5B" w:rsidP="00A66777">
            <w:r>
              <w:t>24h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BD8B71A" w14:textId="77777777" w:rsidR="00695B5B" w:rsidRDefault="00695B5B" w:rsidP="00A66777">
            <w:r>
              <w:t>0.243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23F542C1" w14:textId="77777777" w:rsidR="00695B5B" w:rsidRDefault="00695B5B" w:rsidP="00A66777">
            <w:r>
              <w:t>0.314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130EA595" w14:textId="77777777" w:rsidR="00695B5B" w:rsidRDefault="00695B5B" w:rsidP="00A66777">
            <w:r>
              <w:t>0.443</w:t>
            </w:r>
          </w:p>
        </w:tc>
      </w:tr>
      <w:tr w:rsidR="00695B5B" w14:paraId="4FD4737D" w14:textId="77777777" w:rsidTr="00A66777">
        <w:tc>
          <w:tcPr>
            <w:tcW w:w="1870" w:type="dxa"/>
            <w:vMerge/>
            <w:tcBorders>
              <w:top w:val="nil"/>
              <w:bottom w:val="nil"/>
            </w:tcBorders>
          </w:tcPr>
          <w:p w14:paraId="0A5ACDF1" w14:textId="77777777" w:rsidR="00695B5B" w:rsidRDefault="00695B5B" w:rsidP="00A66777"/>
        </w:tc>
        <w:tc>
          <w:tcPr>
            <w:tcW w:w="1870" w:type="dxa"/>
            <w:tcBorders>
              <w:top w:val="nil"/>
              <w:bottom w:val="nil"/>
            </w:tcBorders>
          </w:tcPr>
          <w:p w14:paraId="589B53FE" w14:textId="77777777" w:rsidR="00695B5B" w:rsidRDefault="00695B5B" w:rsidP="00A66777">
            <w:r>
              <w:t>48h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9F20F03" w14:textId="77777777" w:rsidR="00695B5B" w:rsidRDefault="00695B5B" w:rsidP="00A66777">
            <w:r>
              <w:t>0.24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636DAD4" w14:textId="77777777" w:rsidR="00695B5B" w:rsidRPr="00CC4A17" w:rsidRDefault="00695B5B" w:rsidP="00A66777">
            <w:pPr>
              <w:rPr>
                <w:b/>
              </w:rPr>
            </w:pPr>
            <w:r w:rsidRPr="00CC4A17">
              <w:rPr>
                <w:b/>
              </w:rPr>
              <w:t>0.0</w:t>
            </w:r>
            <w:r>
              <w:rPr>
                <w:b/>
              </w:rPr>
              <w:t>29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175D0B4" w14:textId="77777777" w:rsidR="00695B5B" w:rsidRDefault="00695B5B" w:rsidP="00A66777">
            <w:r>
              <w:t>0.343</w:t>
            </w:r>
          </w:p>
        </w:tc>
      </w:tr>
      <w:tr w:rsidR="00695B5B" w:rsidRPr="0095548C" w14:paraId="5CB4F46A" w14:textId="77777777" w:rsidTr="00A66777">
        <w:tc>
          <w:tcPr>
            <w:tcW w:w="1870" w:type="dxa"/>
            <w:vMerge/>
            <w:tcBorders>
              <w:top w:val="nil"/>
              <w:bottom w:val="single" w:sz="4" w:space="0" w:color="auto"/>
            </w:tcBorders>
          </w:tcPr>
          <w:p w14:paraId="245F640B" w14:textId="77777777" w:rsidR="00695B5B" w:rsidRDefault="00695B5B" w:rsidP="00A66777"/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7A8DC778" w14:textId="77777777" w:rsidR="00695B5B" w:rsidRDefault="00695B5B" w:rsidP="00A66777">
            <w:r>
              <w:t>72h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C2A3FC1" w14:textId="77777777" w:rsidR="00695B5B" w:rsidRDefault="00695B5B" w:rsidP="00A66777">
            <w:r>
              <w:t>0.114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6BDC9E03" w14:textId="77777777" w:rsidR="00695B5B" w:rsidRPr="0095548C" w:rsidRDefault="00695B5B" w:rsidP="00A66777">
            <w:pPr>
              <w:rPr>
                <w:b/>
              </w:rPr>
            </w:pPr>
            <w:r>
              <w:rPr>
                <w:b/>
              </w:rPr>
              <w:t>0.029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9A6BD33" w14:textId="77777777" w:rsidR="00695B5B" w:rsidRPr="0095548C" w:rsidRDefault="00695B5B" w:rsidP="00A66777">
            <w:r w:rsidRPr="0095548C">
              <w:t>0.100</w:t>
            </w:r>
          </w:p>
        </w:tc>
      </w:tr>
      <w:tr w:rsidR="00695B5B" w14:paraId="5637D765" w14:textId="77777777" w:rsidTr="00A66777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14:paraId="25116AC4" w14:textId="73247406" w:rsidR="00695B5B" w:rsidRDefault="00293151" w:rsidP="00A66777">
            <w:r>
              <w:t>IAA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8399608" w14:textId="77777777" w:rsidR="00695B5B" w:rsidRDefault="00695B5B" w:rsidP="00A66777">
            <w:r>
              <w:t>24h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43D668E" w14:textId="77777777" w:rsidR="00695B5B" w:rsidRDefault="00695B5B" w:rsidP="00A66777">
            <w:r>
              <w:t>0.34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2943187" w14:textId="77777777" w:rsidR="00695B5B" w:rsidRDefault="00695B5B" w:rsidP="00A66777">
            <w:r>
              <w:t>0.31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A3CB6A7" w14:textId="77777777" w:rsidR="00695B5B" w:rsidRDefault="00695B5B" w:rsidP="00A66777">
            <w:r>
              <w:t>0.171</w:t>
            </w:r>
          </w:p>
        </w:tc>
      </w:tr>
      <w:tr w:rsidR="00695B5B" w14:paraId="64AE3F5B" w14:textId="77777777" w:rsidTr="00A66777">
        <w:tc>
          <w:tcPr>
            <w:tcW w:w="1870" w:type="dxa"/>
            <w:vMerge/>
          </w:tcPr>
          <w:p w14:paraId="374F2D67" w14:textId="77777777" w:rsidR="00695B5B" w:rsidRDefault="00695B5B" w:rsidP="00A66777"/>
        </w:tc>
        <w:tc>
          <w:tcPr>
            <w:tcW w:w="1870" w:type="dxa"/>
          </w:tcPr>
          <w:p w14:paraId="738D8C4D" w14:textId="77777777" w:rsidR="00695B5B" w:rsidRDefault="00695B5B" w:rsidP="00A66777">
            <w:r>
              <w:t>48h</w:t>
            </w:r>
          </w:p>
        </w:tc>
        <w:tc>
          <w:tcPr>
            <w:tcW w:w="1870" w:type="dxa"/>
          </w:tcPr>
          <w:p w14:paraId="184C558B" w14:textId="77777777" w:rsidR="00695B5B" w:rsidRDefault="00695B5B" w:rsidP="00A66777">
            <w:r>
              <w:t>0.314</w:t>
            </w:r>
          </w:p>
        </w:tc>
        <w:tc>
          <w:tcPr>
            <w:tcW w:w="1870" w:type="dxa"/>
          </w:tcPr>
          <w:p w14:paraId="437A7ACE" w14:textId="77777777" w:rsidR="00695B5B" w:rsidRPr="001D4EF8" w:rsidRDefault="00695B5B" w:rsidP="00A66777">
            <w:pPr>
              <w:rPr>
                <w:b/>
              </w:rPr>
            </w:pPr>
            <w:r w:rsidRPr="001D4EF8">
              <w:rPr>
                <w:b/>
              </w:rPr>
              <w:t>0.0</w:t>
            </w:r>
            <w:r>
              <w:rPr>
                <w:b/>
              </w:rPr>
              <w:t>29</w:t>
            </w:r>
          </w:p>
        </w:tc>
        <w:tc>
          <w:tcPr>
            <w:tcW w:w="1870" w:type="dxa"/>
          </w:tcPr>
          <w:p w14:paraId="4CC60B59" w14:textId="77777777" w:rsidR="00695B5B" w:rsidRDefault="00695B5B" w:rsidP="00A66777">
            <w:r>
              <w:t>0.057</w:t>
            </w:r>
          </w:p>
        </w:tc>
      </w:tr>
      <w:tr w:rsidR="00695B5B" w14:paraId="728784E7" w14:textId="77777777" w:rsidTr="00A66777">
        <w:tc>
          <w:tcPr>
            <w:tcW w:w="1870" w:type="dxa"/>
            <w:vMerge/>
          </w:tcPr>
          <w:p w14:paraId="0BC160BA" w14:textId="77777777" w:rsidR="00695B5B" w:rsidRDefault="00695B5B" w:rsidP="00A66777"/>
        </w:tc>
        <w:tc>
          <w:tcPr>
            <w:tcW w:w="1870" w:type="dxa"/>
          </w:tcPr>
          <w:p w14:paraId="14A86ACF" w14:textId="77777777" w:rsidR="00695B5B" w:rsidRDefault="00695B5B" w:rsidP="00A66777">
            <w:r>
              <w:t>72h</w:t>
            </w:r>
          </w:p>
        </w:tc>
        <w:tc>
          <w:tcPr>
            <w:tcW w:w="1870" w:type="dxa"/>
          </w:tcPr>
          <w:p w14:paraId="1C163342" w14:textId="77777777" w:rsidR="00695B5B" w:rsidRPr="00CC4A17" w:rsidRDefault="00695B5B" w:rsidP="00A66777">
            <w:pPr>
              <w:rPr>
                <w:b/>
              </w:rPr>
            </w:pPr>
            <w:r w:rsidRPr="00CC4A17">
              <w:rPr>
                <w:b/>
              </w:rPr>
              <w:t>0.0</w:t>
            </w:r>
            <w:r>
              <w:rPr>
                <w:b/>
              </w:rPr>
              <w:t>14</w:t>
            </w:r>
          </w:p>
        </w:tc>
        <w:tc>
          <w:tcPr>
            <w:tcW w:w="1870" w:type="dxa"/>
          </w:tcPr>
          <w:p w14:paraId="1AB93D53" w14:textId="77777777" w:rsidR="00695B5B" w:rsidRDefault="00695B5B" w:rsidP="00A66777">
            <w:r>
              <w:t>0.100</w:t>
            </w:r>
          </w:p>
        </w:tc>
        <w:tc>
          <w:tcPr>
            <w:tcW w:w="1870" w:type="dxa"/>
          </w:tcPr>
          <w:p w14:paraId="4F726488" w14:textId="77777777" w:rsidR="00695B5B" w:rsidRDefault="00695B5B" w:rsidP="00A66777">
            <w:r>
              <w:t>0.171</w:t>
            </w:r>
          </w:p>
        </w:tc>
      </w:tr>
      <w:tr w:rsidR="0077514F" w14:paraId="4D8B2BE2" w14:textId="77777777" w:rsidTr="00A66777"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75DC5" w14:textId="1BB35793" w:rsidR="0077514F" w:rsidRPr="0077514F" w:rsidRDefault="0077514F" w:rsidP="00A66777">
            <w:pPr>
              <w:rPr>
                <w:i/>
              </w:rPr>
            </w:pPr>
            <w:r w:rsidRPr="0077514F">
              <w:rPr>
                <w:i/>
              </w:rPr>
              <w:t>Serotonin Cont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CC4FCCD" w14:textId="77777777" w:rsidR="0077514F" w:rsidRDefault="0077514F" w:rsidP="00A66777">
            <w:r>
              <w:t>W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C22FAB8" w14:textId="77777777" w:rsidR="0077514F" w:rsidRDefault="0077514F" w:rsidP="00A66777">
            <w:r>
              <w:t>4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4F95DAA" w14:textId="77777777" w:rsidR="0077514F" w:rsidRDefault="0077514F" w:rsidP="00A66777">
            <w:r>
              <w:t>112</w:t>
            </w:r>
          </w:p>
        </w:tc>
      </w:tr>
      <w:tr w:rsidR="0077514F" w14:paraId="24F792E7" w14:textId="77777777" w:rsidTr="00A66777">
        <w:tc>
          <w:tcPr>
            <w:tcW w:w="1870" w:type="dxa"/>
            <w:vMerge w:val="restart"/>
            <w:tcBorders>
              <w:top w:val="single" w:sz="4" w:space="0" w:color="auto"/>
              <w:bottom w:val="nil"/>
            </w:tcBorders>
          </w:tcPr>
          <w:p w14:paraId="6F1F50DE" w14:textId="77777777" w:rsidR="0077514F" w:rsidRDefault="0077514F" w:rsidP="00A66777">
            <w:r>
              <w:t>Tryptophan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1F6E57B3" w14:textId="77777777" w:rsidR="0077514F" w:rsidRDefault="0077514F" w:rsidP="00A66777">
            <w:r>
              <w:t>24h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67273C07" w14:textId="77777777" w:rsidR="0077514F" w:rsidRDefault="0077514F" w:rsidP="00A66777">
            <w:r>
              <w:t>0.500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6736B5C0" w14:textId="77777777" w:rsidR="0077514F" w:rsidRDefault="0077514F" w:rsidP="00A66777">
            <w:r>
              <w:t>0.100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38E78574" w14:textId="77777777" w:rsidR="0077514F" w:rsidRDefault="0077514F" w:rsidP="00A66777">
            <w:r>
              <w:t>0.100</w:t>
            </w:r>
          </w:p>
        </w:tc>
      </w:tr>
      <w:tr w:rsidR="0077514F" w14:paraId="285FC8B4" w14:textId="77777777" w:rsidTr="00A66777">
        <w:tc>
          <w:tcPr>
            <w:tcW w:w="1870" w:type="dxa"/>
            <w:vMerge/>
            <w:tcBorders>
              <w:top w:val="nil"/>
              <w:bottom w:val="nil"/>
            </w:tcBorders>
          </w:tcPr>
          <w:p w14:paraId="48CB60A3" w14:textId="77777777" w:rsidR="0077514F" w:rsidRDefault="0077514F" w:rsidP="00A66777"/>
        </w:tc>
        <w:tc>
          <w:tcPr>
            <w:tcW w:w="1870" w:type="dxa"/>
            <w:tcBorders>
              <w:top w:val="nil"/>
              <w:bottom w:val="nil"/>
            </w:tcBorders>
          </w:tcPr>
          <w:p w14:paraId="3D473A50" w14:textId="77777777" w:rsidR="0077514F" w:rsidRDefault="0077514F" w:rsidP="00A66777">
            <w:r>
              <w:t>48h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094D485" w14:textId="77777777" w:rsidR="0077514F" w:rsidRDefault="0077514F" w:rsidP="00A66777">
            <w:r>
              <w:t>0.05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8A9DAC5" w14:textId="77777777" w:rsidR="0077514F" w:rsidRDefault="0077514F" w:rsidP="00A66777">
            <w:r>
              <w:t>0.31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73A7322" w14:textId="77777777" w:rsidR="0077514F" w:rsidRDefault="0077514F" w:rsidP="00A66777">
            <w:r>
              <w:t>0.343</w:t>
            </w:r>
          </w:p>
        </w:tc>
      </w:tr>
      <w:tr w:rsidR="0077514F" w14:paraId="2E07C229" w14:textId="77777777" w:rsidTr="00A66777">
        <w:tc>
          <w:tcPr>
            <w:tcW w:w="1870" w:type="dxa"/>
            <w:vMerge/>
            <w:tcBorders>
              <w:top w:val="nil"/>
              <w:bottom w:val="single" w:sz="4" w:space="0" w:color="auto"/>
            </w:tcBorders>
          </w:tcPr>
          <w:p w14:paraId="7DA363B3" w14:textId="77777777" w:rsidR="0077514F" w:rsidRDefault="0077514F" w:rsidP="00A66777"/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034C0B8" w14:textId="77777777" w:rsidR="0077514F" w:rsidRDefault="0077514F" w:rsidP="00A66777">
            <w:r>
              <w:t>72h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2D1FB89" w14:textId="77777777" w:rsidR="0077514F" w:rsidRDefault="0077514F" w:rsidP="00A66777">
            <w:r>
              <w:t>0.500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4CAB5C16" w14:textId="77777777" w:rsidR="0077514F" w:rsidRDefault="0077514F" w:rsidP="00A66777">
            <w:r>
              <w:t>0.500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64F88B60" w14:textId="77777777" w:rsidR="0077514F" w:rsidRDefault="0077514F" w:rsidP="00A66777">
            <w:r>
              <w:t>0.500</w:t>
            </w:r>
          </w:p>
        </w:tc>
      </w:tr>
      <w:tr w:rsidR="0077514F" w:rsidRPr="001D4EF8" w14:paraId="2970EA9B" w14:textId="77777777" w:rsidTr="00A66777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14:paraId="7AB06207" w14:textId="5AF135F8" w:rsidR="0077514F" w:rsidRDefault="00293151" w:rsidP="00A66777">
            <w:r>
              <w:t>IAA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BAD9D27" w14:textId="77777777" w:rsidR="0077514F" w:rsidRDefault="0077514F" w:rsidP="00A66777">
            <w:r>
              <w:t>24h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E72CFB0" w14:textId="77777777" w:rsidR="0077514F" w:rsidRDefault="0077514F" w:rsidP="00A66777">
            <w:r>
              <w:t>0.44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59669B5" w14:textId="77777777" w:rsidR="0077514F" w:rsidRDefault="0077514F" w:rsidP="00A66777">
            <w:r>
              <w:t>0.171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6620544" w14:textId="77777777" w:rsidR="0077514F" w:rsidRPr="001D4EF8" w:rsidRDefault="0077514F" w:rsidP="00A66777">
            <w:pPr>
              <w:rPr>
                <w:b/>
              </w:rPr>
            </w:pPr>
            <w:r w:rsidRPr="001D4EF8">
              <w:rPr>
                <w:b/>
              </w:rPr>
              <w:t>0.0</w:t>
            </w:r>
            <w:r>
              <w:rPr>
                <w:b/>
              </w:rPr>
              <w:t>29</w:t>
            </w:r>
          </w:p>
        </w:tc>
      </w:tr>
      <w:tr w:rsidR="0077514F" w:rsidRPr="001D4EF8" w14:paraId="6753E845" w14:textId="77777777" w:rsidTr="00A66777">
        <w:tc>
          <w:tcPr>
            <w:tcW w:w="1870" w:type="dxa"/>
            <w:vMerge/>
          </w:tcPr>
          <w:p w14:paraId="6BE4FB2C" w14:textId="77777777" w:rsidR="0077514F" w:rsidRDefault="0077514F" w:rsidP="00A66777"/>
        </w:tc>
        <w:tc>
          <w:tcPr>
            <w:tcW w:w="1870" w:type="dxa"/>
          </w:tcPr>
          <w:p w14:paraId="4A84B009" w14:textId="77777777" w:rsidR="0077514F" w:rsidRDefault="0077514F" w:rsidP="00A66777">
            <w:r>
              <w:t>48h</w:t>
            </w:r>
          </w:p>
        </w:tc>
        <w:tc>
          <w:tcPr>
            <w:tcW w:w="1870" w:type="dxa"/>
          </w:tcPr>
          <w:p w14:paraId="5F621638" w14:textId="77777777" w:rsidR="0077514F" w:rsidRDefault="0077514F" w:rsidP="00A66777">
            <w:r>
              <w:t>0.400</w:t>
            </w:r>
          </w:p>
        </w:tc>
        <w:tc>
          <w:tcPr>
            <w:tcW w:w="1870" w:type="dxa"/>
          </w:tcPr>
          <w:p w14:paraId="50FB5116" w14:textId="77777777" w:rsidR="0077514F" w:rsidRPr="001D4EF8" w:rsidRDefault="0077514F" w:rsidP="00A66777">
            <w:pPr>
              <w:rPr>
                <w:b/>
              </w:rPr>
            </w:pPr>
            <w:proofErr w:type="spellStart"/>
            <w:r>
              <w:rPr>
                <w:b/>
              </w:rPr>
              <w:t>nd</w:t>
            </w:r>
            <w:proofErr w:type="spellEnd"/>
          </w:p>
        </w:tc>
        <w:tc>
          <w:tcPr>
            <w:tcW w:w="1870" w:type="dxa"/>
          </w:tcPr>
          <w:p w14:paraId="5462A4AA" w14:textId="77777777" w:rsidR="0077514F" w:rsidRPr="001D4EF8" w:rsidRDefault="0077514F" w:rsidP="00A66777">
            <w:pPr>
              <w:rPr>
                <w:b/>
              </w:rPr>
            </w:pPr>
            <w:proofErr w:type="spellStart"/>
            <w:r>
              <w:rPr>
                <w:b/>
              </w:rPr>
              <w:t>nd</w:t>
            </w:r>
            <w:proofErr w:type="spellEnd"/>
          </w:p>
        </w:tc>
      </w:tr>
      <w:tr w:rsidR="0077514F" w:rsidRPr="001D4EF8" w14:paraId="0168B795" w14:textId="77777777" w:rsidTr="00A66777">
        <w:tc>
          <w:tcPr>
            <w:tcW w:w="1870" w:type="dxa"/>
            <w:vMerge/>
          </w:tcPr>
          <w:p w14:paraId="19028918" w14:textId="77777777" w:rsidR="0077514F" w:rsidRDefault="0077514F" w:rsidP="00A66777"/>
        </w:tc>
        <w:tc>
          <w:tcPr>
            <w:tcW w:w="1870" w:type="dxa"/>
          </w:tcPr>
          <w:p w14:paraId="11521206" w14:textId="77777777" w:rsidR="0077514F" w:rsidRDefault="0077514F" w:rsidP="00A66777">
            <w:r>
              <w:t>72h</w:t>
            </w:r>
          </w:p>
        </w:tc>
        <w:tc>
          <w:tcPr>
            <w:tcW w:w="1870" w:type="dxa"/>
          </w:tcPr>
          <w:p w14:paraId="148A1B6B" w14:textId="77777777" w:rsidR="0077514F" w:rsidRPr="0095548C" w:rsidRDefault="0077514F" w:rsidP="00A66777">
            <w:pPr>
              <w:rPr>
                <w:b/>
              </w:rPr>
            </w:pPr>
            <w:r w:rsidRPr="0095548C">
              <w:rPr>
                <w:b/>
              </w:rPr>
              <w:t>0.029</w:t>
            </w:r>
          </w:p>
        </w:tc>
        <w:tc>
          <w:tcPr>
            <w:tcW w:w="1870" w:type="dxa"/>
          </w:tcPr>
          <w:p w14:paraId="114A83EF" w14:textId="77777777" w:rsidR="0077514F" w:rsidRPr="001D4EF8" w:rsidRDefault="0077514F" w:rsidP="00A66777">
            <w:pPr>
              <w:rPr>
                <w:b/>
              </w:rPr>
            </w:pPr>
            <w:proofErr w:type="spellStart"/>
            <w:r>
              <w:rPr>
                <w:b/>
              </w:rPr>
              <w:t>nd</w:t>
            </w:r>
            <w:proofErr w:type="spellEnd"/>
          </w:p>
        </w:tc>
        <w:tc>
          <w:tcPr>
            <w:tcW w:w="1870" w:type="dxa"/>
          </w:tcPr>
          <w:p w14:paraId="72B413CE" w14:textId="77777777" w:rsidR="0077514F" w:rsidRPr="001D4EF8" w:rsidRDefault="0077514F" w:rsidP="00A66777">
            <w:pPr>
              <w:rPr>
                <w:b/>
              </w:rPr>
            </w:pPr>
            <w:proofErr w:type="spellStart"/>
            <w:r>
              <w:rPr>
                <w:b/>
              </w:rPr>
              <w:t>nd</w:t>
            </w:r>
            <w:proofErr w:type="spellEnd"/>
          </w:p>
        </w:tc>
      </w:tr>
    </w:tbl>
    <w:p w14:paraId="1E3233CC" w14:textId="77777777" w:rsidR="00E47126" w:rsidRDefault="009B2F42"/>
    <w:sectPr w:rsidR="00E47126" w:rsidSect="00204C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25D"/>
    <w:rsid w:val="00024F77"/>
    <w:rsid w:val="000676AF"/>
    <w:rsid w:val="00090C56"/>
    <w:rsid w:val="000B0F62"/>
    <w:rsid w:val="00204C66"/>
    <w:rsid w:val="002336FD"/>
    <w:rsid w:val="00293151"/>
    <w:rsid w:val="003950B4"/>
    <w:rsid w:val="004B2742"/>
    <w:rsid w:val="00504A9C"/>
    <w:rsid w:val="005227A1"/>
    <w:rsid w:val="00566BCC"/>
    <w:rsid w:val="00695B5B"/>
    <w:rsid w:val="0077514F"/>
    <w:rsid w:val="008F31F7"/>
    <w:rsid w:val="009B2F42"/>
    <w:rsid w:val="009D244B"/>
    <w:rsid w:val="00AB425D"/>
    <w:rsid w:val="00F43AB5"/>
    <w:rsid w:val="00F96868"/>
    <w:rsid w:val="00FA39C3"/>
    <w:rsid w:val="00FC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2B0C2"/>
  <w15:chartTrackingRefBased/>
  <w15:docId w15:val="{A1A1FA94-BCC7-2949-B848-E9D477AF8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425D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25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rland</dc:creator>
  <cp:keywords/>
  <dc:description/>
  <cp:lastModifiedBy>Lauren Erland</cp:lastModifiedBy>
  <cp:revision>6</cp:revision>
  <dcterms:created xsi:type="dcterms:W3CDTF">2019-07-02T14:37:00Z</dcterms:created>
  <dcterms:modified xsi:type="dcterms:W3CDTF">2019-10-07T20:41:00Z</dcterms:modified>
</cp:coreProperties>
</file>